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41022" w14:textId="77777777" w:rsidR="000F7EB4" w:rsidRPr="00733183" w:rsidRDefault="000F7EB4" w:rsidP="000F7EB4">
      <w:pPr>
        <w:rPr>
          <w:rFonts w:ascii="Times New Roman" w:eastAsia="Times New Roman" w:hAnsi="Times New Roman" w:cs="Times New Roman"/>
          <w:lang w:eastAsia="en-GB"/>
        </w:rPr>
      </w:pPr>
      <w:r w:rsidRPr="00733183">
        <w:rPr>
          <w:rFonts w:ascii="Times New Roman" w:eastAsia="Times New Roman" w:hAnsi="Times New Roman" w:cs="Times New Roman"/>
          <w:lang w:eastAsia="en-GB"/>
        </w:rPr>
        <w:t>S</w:t>
      </w:r>
      <w:r>
        <w:rPr>
          <w:rFonts w:ascii="Times New Roman" w:eastAsia="Times New Roman" w:hAnsi="Times New Roman" w:cs="Times New Roman"/>
          <w:lang w:eastAsia="en-GB"/>
        </w:rPr>
        <w:t>6 Table</w:t>
      </w:r>
      <w:r w:rsidRPr="00733183">
        <w:rPr>
          <w:rFonts w:ascii="Times New Roman" w:eastAsia="Times New Roman" w:hAnsi="Times New Roman" w:cs="Times New Roman"/>
          <w:lang w:eastAsia="en-GB"/>
        </w:rPr>
        <w:t xml:space="preserve"> Sensitivity Analysis with 10 846 people with comorbidities removed. Unadjusted and adjusted odds for remission of type 2 diabetes from logistic regression model using complete case and multiple imputation datasets </w:t>
      </w:r>
      <w:r w:rsidRPr="00733183">
        <w:rPr>
          <w:rFonts w:ascii="Times New Roman" w:eastAsia="Times New Roman" w:hAnsi="Times New Roman" w:cs="Times New Roman"/>
          <w:vertAlign w:val="superscript"/>
          <w:lang w:eastAsia="en-GB"/>
        </w:rPr>
        <w:t xml:space="preserve">1 </w:t>
      </w:r>
      <w:r w:rsidRPr="00733183">
        <w:rPr>
          <w:rFonts w:ascii="Times New Roman" w:eastAsia="Times New Roman" w:hAnsi="Times New Roman" w:cs="Times New Roman"/>
          <w:lang w:eastAsia="en-GB"/>
        </w:rPr>
        <w:t>Adjusted for all variables in the model (listed in first column of the table). N=152 934 (Multiple imputation) N=110,814 (CCA)</w:t>
      </w:r>
    </w:p>
    <w:tbl>
      <w:tblPr>
        <w:tblStyle w:val="TableGrid1"/>
        <w:tblW w:w="9493" w:type="dxa"/>
        <w:tblLayout w:type="fixed"/>
        <w:tblLook w:val="04A0" w:firstRow="1" w:lastRow="0" w:firstColumn="1" w:lastColumn="0" w:noHBand="0" w:noVBand="1"/>
      </w:tblPr>
      <w:tblGrid>
        <w:gridCol w:w="846"/>
        <w:gridCol w:w="709"/>
        <w:gridCol w:w="850"/>
        <w:gridCol w:w="992"/>
        <w:gridCol w:w="567"/>
        <w:gridCol w:w="1134"/>
        <w:gridCol w:w="709"/>
        <w:gridCol w:w="1276"/>
        <w:gridCol w:w="709"/>
        <w:gridCol w:w="992"/>
        <w:gridCol w:w="709"/>
      </w:tblGrid>
      <w:tr w:rsidR="000F7EB4" w:rsidRPr="00733183" w14:paraId="0CCEB160" w14:textId="77777777" w:rsidTr="0010050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B899E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448B651D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No remission</w:t>
            </w:r>
          </w:p>
        </w:tc>
        <w:tc>
          <w:tcPr>
            <w:tcW w:w="850" w:type="dxa"/>
          </w:tcPr>
          <w:p w14:paraId="32B2E6F9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Remission</w:t>
            </w:r>
          </w:p>
        </w:tc>
        <w:tc>
          <w:tcPr>
            <w:tcW w:w="992" w:type="dxa"/>
          </w:tcPr>
          <w:p w14:paraId="1453A558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CCA unadjusted OR</w:t>
            </w:r>
          </w:p>
        </w:tc>
        <w:tc>
          <w:tcPr>
            <w:tcW w:w="567" w:type="dxa"/>
          </w:tcPr>
          <w:p w14:paraId="67FACE00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134" w:type="dxa"/>
          </w:tcPr>
          <w:p w14:paraId="1BBDB636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CCA adjusted OR</w:t>
            </w:r>
          </w:p>
        </w:tc>
        <w:tc>
          <w:tcPr>
            <w:tcW w:w="709" w:type="dxa"/>
          </w:tcPr>
          <w:p w14:paraId="5803F1C9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1276" w:type="dxa"/>
          </w:tcPr>
          <w:p w14:paraId="2A5F8064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MI unadjusted OR</w:t>
            </w:r>
          </w:p>
        </w:tc>
        <w:tc>
          <w:tcPr>
            <w:tcW w:w="709" w:type="dxa"/>
          </w:tcPr>
          <w:p w14:paraId="2CCD4409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992" w:type="dxa"/>
          </w:tcPr>
          <w:p w14:paraId="59B7E097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MI adjusted OR</w:t>
            </w:r>
          </w:p>
        </w:tc>
        <w:tc>
          <w:tcPr>
            <w:tcW w:w="709" w:type="dxa"/>
          </w:tcPr>
          <w:p w14:paraId="7E2FDA17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</w:tr>
      <w:tr w:rsidR="000F7EB4" w:rsidRPr="00733183" w14:paraId="5E9ECC32" w14:textId="77777777" w:rsidTr="0010050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75DA7" w14:textId="77777777" w:rsidR="000F7EB4" w:rsidRPr="00733183" w:rsidRDefault="000F7EB4" w:rsidP="0010050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ge in 2019 (</w:t>
            </w:r>
            <w:proofErr w:type="spellStart"/>
            <w:r w:rsidRPr="00733183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yrs</w:t>
            </w:r>
            <w:proofErr w:type="spellEnd"/>
            <w:r w:rsidRPr="00733183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E50CF33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6D2990FF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EAC6CB0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7D2850F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2478AA9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D9F32AF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F6853BE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06176A5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6114A84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0649B18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F7EB4" w:rsidRPr="00733183" w14:paraId="36E47A48" w14:textId="77777777" w:rsidTr="0010050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0C8A56" w14:textId="77777777" w:rsidR="000F7EB4" w:rsidRPr="00733183" w:rsidRDefault="000F7EB4" w:rsidP="001005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09" w:type="dxa"/>
          </w:tcPr>
          <w:p w14:paraId="3523B57F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5903 (96.8)</w:t>
            </w:r>
          </w:p>
        </w:tc>
        <w:tc>
          <w:tcPr>
            <w:tcW w:w="850" w:type="dxa"/>
          </w:tcPr>
          <w:p w14:paraId="35F6A214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97 (3.2)</w:t>
            </w:r>
          </w:p>
        </w:tc>
        <w:tc>
          <w:tcPr>
            <w:tcW w:w="992" w:type="dxa"/>
          </w:tcPr>
          <w:p w14:paraId="51B4A40B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.09 (0.92-1.28)</w:t>
            </w:r>
          </w:p>
        </w:tc>
        <w:tc>
          <w:tcPr>
            <w:tcW w:w="567" w:type="dxa"/>
          </w:tcPr>
          <w:p w14:paraId="1A061E7A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0.30</w:t>
            </w:r>
          </w:p>
        </w:tc>
        <w:tc>
          <w:tcPr>
            <w:tcW w:w="1134" w:type="dxa"/>
          </w:tcPr>
          <w:p w14:paraId="77CBF80C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.14 (0.92-1.40)</w:t>
            </w:r>
          </w:p>
        </w:tc>
        <w:tc>
          <w:tcPr>
            <w:tcW w:w="709" w:type="dxa"/>
          </w:tcPr>
          <w:p w14:paraId="66F7DA5F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0.22</w:t>
            </w:r>
          </w:p>
        </w:tc>
        <w:tc>
          <w:tcPr>
            <w:tcW w:w="1276" w:type="dxa"/>
          </w:tcPr>
          <w:p w14:paraId="4D814BA6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.09 (0.93-1.28)</w:t>
            </w:r>
          </w:p>
        </w:tc>
        <w:tc>
          <w:tcPr>
            <w:tcW w:w="709" w:type="dxa"/>
          </w:tcPr>
          <w:p w14:paraId="743FF0AD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0.30</w:t>
            </w:r>
          </w:p>
        </w:tc>
        <w:tc>
          <w:tcPr>
            <w:tcW w:w="992" w:type="dxa"/>
          </w:tcPr>
          <w:p w14:paraId="540100BA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.18(0.99-1.40)</w:t>
            </w:r>
          </w:p>
        </w:tc>
        <w:tc>
          <w:tcPr>
            <w:tcW w:w="709" w:type="dxa"/>
          </w:tcPr>
          <w:p w14:paraId="4585BE5B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0.07</w:t>
            </w:r>
          </w:p>
        </w:tc>
      </w:tr>
      <w:tr w:rsidR="000F7EB4" w:rsidRPr="00733183" w14:paraId="477C1310" w14:textId="77777777" w:rsidTr="0010050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33F219" w14:textId="77777777" w:rsidR="000F7EB4" w:rsidRPr="00733183" w:rsidRDefault="000F7EB4" w:rsidP="001005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 xml:space="preserve">45 to 54 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1DB9009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20982 (97.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1F3172ED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643 (3.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4712B6C7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33FAD17A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842FF5A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D4AE4DA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D3A7223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63974C5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5416B0D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9B4C87D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</w:tr>
      <w:tr w:rsidR="000F7EB4" w:rsidRPr="00733183" w14:paraId="7A021877" w14:textId="77777777" w:rsidTr="0010050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F43ABB" w14:textId="77777777" w:rsidR="000F7EB4" w:rsidRPr="00733183" w:rsidRDefault="000F7EB4" w:rsidP="001005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55 to 65</w:t>
            </w:r>
          </w:p>
        </w:tc>
        <w:tc>
          <w:tcPr>
            <w:tcW w:w="709" w:type="dxa"/>
          </w:tcPr>
          <w:p w14:paraId="1D7E03AF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40577 (96.8)</w:t>
            </w:r>
          </w:p>
        </w:tc>
        <w:tc>
          <w:tcPr>
            <w:tcW w:w="850" w:type="dxa"/>
          </w:tcPr>
          <w:p w14:paraId="06600BD9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353 (3.2)</w:t>
            </w:r>
          </w:p>
        </w:tc>
        <w:tc>
          <w:tcPr>
            <w:tcW w:w="992" w:type="dxa"/>
          </w:tcPr>
          <w:p w14:paraId="2DB32AF2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.09 (0.99-1.20)</w:t>
            </w:r>
          </w:p>
        </w:tc>
        <w:tc>
          <w:tcPr>
            <w:tcW w:w="567" w:type="dxa"/>
          </w:tcPr>
          <w:p w14:paraId="4D8358B6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0.08</w:t>
            </w:r>
          </w:p>
        </w:tc>
        <w:tc>
          <w:tcPr>
            <w:tcW w:w="1134" w:type="dxa"/>
          </w:tcPr>
          <w:p w14:paraId="42EF0CF1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.02 (0.90-1.15)</w:t>
            </w:r>
          </w:p>
        </w:tc>
        <w:tc>
          <w:tcPr>
            <w:tcW w:w="709" w:type="dxa"/>
          </w:tcPr>
          <w:p w14:paraId="67D056AF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0.74</w:t>
            </w:r>
          </w:p>
        </w:tc>
        <w:tc>
          <w:tcPr>
            <w:tcW w:w="1276" w:type="dxa"/>
          </w:tcPr>
          <w:p w14:paraId="3E9A6F4F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.09 (0.99-1.20)</w:t>
            </w:r>
          </w:p>
        </w:tc>
        <w:tc>
          <w:tcPr>
            <w:tcW w:w="709" w:type="dxa"/>
          </w:tcPr>
          <w:p w14:paraId="45AD0D94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0.08</w:t>
            </w:r>
          </w:p>
        </w:tc>
        <w:tc>
          <w:tcPr>
            <w:tcW w:w="992" w:type="dxa"/>
          </w:tcPr>
          <w:p w14:paraId="1AEEC57A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0.98 (0.89-1.09)</w:t>
            </w:r>
          </w:p>
        </w:tc>
        <w:tc>
          <w:tcPr>
            <w:tcW w:w="709" w:type="dxa"/>
          </w:tcPr>
          <w:p w14:paraId="551AA393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0.75</w:t>
            </w:r>
          </w:p>
        </w:tc>
      </w:tr>
      <w:tr w:rsidR="000F7EB4" w:rsidRPr="00733183" w14:paraId="26540ACD" w14:textId="77777777" w:rsidTr="0010050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7173CF" w14:textId="77777777" w:rsidR="000F7EB4" w:rsidRPr="00733183" w:rsidRDefault="000F7EB4" w:rsidP="001005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65 to 75</w:t>
            </w:r>
          </w:p>
        </w:tc>
        <w:tc>
          <w:tcPr>
            <w:tcW w:w="709" w:type="dxa"/>
          </w:tcPr>
          <w:p w14:paraId="4474994D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44429 (95.4)</w:t>
            </w:r>
          </w:p>
        </w:tc>
        <w:tc>
          <w:tcPr>
            <w:tcW w:w="850" w:type="dxa"/>
          </w:tcPr>
          <w:p w14:paraId="4829F54A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2146 (4.6)</w:t>
            </w:r>
          </w:p>
        </w:tc>
        <w:tc>
          <w:tcPr>
            <w:tcW w:w="992" w:type="dxa"/>
          </w:tcPr>
          <w:p w14:paraId="0CB3FB51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.58 (1.44-1.73)</w:t>
            </w:r>
          </w:p>
        </w:tc>
        <w:tc>
          <w:tcPr>
            <w:tcW w:w="567" w:type="dxa"/>
          </w:tcPr>
          <w:p w14:paraId="6FBD0753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134" w:type="dxa"/>
          </w:tcPr>
          <w:p w14:paraId="41CEDE22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.15 (1.03-1.29)</w:t>
            </w:r>
          </w:p>
        </w:tc>
        <w:tc>
          <w:tcPr>
            <w:tcW w:w="709" w:type="dxa"/>
          </w:tcPr>
          <w:p w14:paraId="382C963E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0.018</w:t>
            </w:r>
          </w:p>
        </w:tc>
        <w:tc>
          <w:tcPr>
            <w:tcW w:w="1276" w:type="dxa"/>
          </w:tcPr>
          <w:p w14:paraId="218CA4D6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.58 (1.44-1.72)</w:t>
            </w:r>
          </w:p>
        </w:tc>
        <w:tc>
          <w:tcPr>
            <w:tcW w:w="709" w:type="dxa"/>
          </w:tcPr>
          <w:p w14:paraId="2B9C7731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992" w:type="dxa"/>
          </w:tcPr>
          <w:p w14:paraId="2C955749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.19 (1.08-1.31)</w:t>
            </w:r>
          </w:p>
        </w:tc>
        <w:tc>
          <w:tcPr>
            <w:tcW w:w="709" w:type="dxa"/>
          </w:tcPr>
          <w:p w14:paraId="7842661B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0F7EB4" w:rsidRPr="00733183" w14:paraId="3BED9CA9" w14:textId="77777777" w:rsidTr="0010050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2F3105" w14:textId="77777777" w:rsidR="000F7EB4" w:rsidRPr="00733183" w:rsidRDefault="000F7EB4" w:rsidP="001005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75+</w:t>
            </w:r>
          </w:p>
        </w:tc>
        <w:tc>
          <w:tcPr>
            <w:tcW w:w="709" w:type="dxa"/>
          </w:tcPr>
          <w:p w14:paraId="0A78386E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33947 (92.5)</w:t>
            </w:r>
          </w:p>
        </w:tc>
        <w:tc>
          <w:tcPr>
            <w:tcW w:w="850" w:type="dxa"/>
          </w:tcPr>
          <w:p w14:paraId="41197C80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2757 (7.5)</w:t>
            </w:r>
          </w:p>
        </w:tc>
        <w:tc>
          <w:tcPr>
            <w:tcW w:w="992" w:type="dxa"/>
          </w:tcPr>
          <w:p w14:paraId="09CA03BF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2.65 (2.43-2.89)</w:t>
            </w:r>
          </w:p>
        </w:tc>
        <w:tc>
          <w:tcPr>
            <w:tcW w:w="567" w:type="dxa"/>
          </w:tcPr>
          <w:p w14:paraId="25FE6BE3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134" w:type="dxa"/>
          </w:tcPr>
          <w:p w14:paraId="2C7DB177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.36 (1.21-1.53)</w:t>
            </w:r>
          </w:p>
        </w:tc>
        <w:tc>
          <w:tcPr>
            <w:tcW w:w="709" w:type="dxa"/>
          </w:tcPr>
          <w:p w14:paraId="6D0DFF70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276" w:type="dxa"/>
          </w:tcPr>
          <w:p w14:paraId="4D0D6A64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2.65 (2.43-2.89)</w:t>
            </w:r>
          </w:p>
        </w:tc>
        <w:tc>
          <w:tcPr>
            <w:tcW w:w="709" w:type="dxa"/>
          </w:tcPr>
          <w:p w14:paraId="16B75E2A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992" w:type="dxa"/>
          </w:tcPr>
          <w:p w14:paraId="13A430F3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.46 (1.33-1.61)</w:t>
            </w:r>
          </w:p>
        </w:tc>
        <w:tc>
          <w:tcPr>
            <w:tcW w:w="709" w:type="dxa"/>
          </w:tcPr>
          <w:p w14:paraId="1CF69CE4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0F7EB4" w:rsidRPr="00733183" w14:paraId="76BD4F5E" w14:textId="77777777" w:rsidTr="0010050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FE453" w14:textId="77777777" w:rsidR="000F7EB4" w:rsidRPr="00733183" w:rsidRDefault="000F7EB4" w:rsidP="0010050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ex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2071155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6430A0CD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3895B7C9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2B8664B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7394800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B8C1266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7AAAA32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9502385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26F799D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9993CC6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F7EB4" w:rsidRPr="00733183" w14:paraId="6CF04C65" w14:textId="77777777" w:rsidTr="0010050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AC860" w14:textId="77777777" w:rsidR="000F7EB4" w:rsidRPr="00733183" w:rsidRDefault="000F7EB4" w:rsidP="001005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805F532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61972 (95.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479C75B3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3291 (5.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85C3B81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56397C8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8C2BE48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20A95D7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B23301A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FF90480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F2E7F09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65CC629F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</w:tr>
      <w:tr w:rsidR="000F7EB4" w:rsidRPr="00733183" w14:paraId="1C3AEEF7" w14:textId="77777777" w:rsidTr="0010050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FA857" w14:textId="77777777" w:rsidR="000F7EB4" w:rsidRPr="00733183" w:rsidRDefault="000F7EB4" w:rsidP="001005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709" w:type="dxa"/>
          </w:tcPr>
          <w:p w14:paraId="42D9EFF1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83866 (95.7)</w:t>
            </w:r>
          </w:p>
        </w:tc>
        <w:tc>
          <w:tcPr>
            <w:tcW w:w="850" w:type="dxa"/>
          </w:tcPr>
          <w:p w14:paraId="3DD6BE54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3805 (4.3)</w:t>
            </w:r>
          </w:p>
        </w:tc>
        <w:tc>
          <w:tcPr>
            <w:tcW w:w="992" w:type="dxa"/>
          </w:tcPr>
          <w:p w14:paraId="725064D2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0.85 (0.81-0.90)</w:t>
            </w:r>
          </w:p>
        </w:tc>
        <w:tc>
          <w:tcPr>
            <w:tcW w:w="567" w:type="dxa"/>
          </w:tcPr>
          <w:p w14:paraId="1138B0FF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134" w:type="dxa"/>
          </w:tcPr>
          <w:p w14:paraId="46EADEE8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.09 (1.03-1.16)</w:t>
            </w:r>
          </w:p>
        </w:tc>
        <w:tc>
          <w:tcPr>
            <w:tcW w:w="709" w:type="dxa"/>
          </w:tcPr>
          <w:p w14:paraId="3B7653EE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0.004</w:t>
            </w:r>
          </w:p>
        </w:tc>
        <w:tc>
          <w:tcPr>
            <w:tcW w:w="1276" w:type="dxa"/>
          </w:tcPr>
          <w:p w14:paraId="457EAFA5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0.85 (0.81- 0.90)</w:t>
            </w:r>
          </w:p>
        </w:tc>
        <w:tc>
          <w:tcPr>
            <w:tcW w:w="709" w:type="dxa"/>
          </w:tcPr>
          <w:p w14:paraId="28253325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992" w:type="dxa"/>
          </w:tcPr>
          <w:p w14:paraId="3627E2FE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.04 (0.98-1.09)</w:t>
            </w:r>
          </w:p>
        </w:tc>
        <w:tc>
          <w:tcPr>
            <w:tcW w:w="709" w:type="dxa"/>
          </w:tcPr>
          <w:p w14:paraId="333BE7DE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0.19</w:t>
            </w:r>
          </w:p>
        </w:tc>
      </w:tr>
      <w:tr w:rsidR="000F7EB4" w:rsidRPr="00733183" w14:paraId="7C3195EA" w14:textId="77777777" w:rsidTr="0010050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E3FDE" w14:textId="77777777" w:rsidR="000F7EB4" w:rsidRPr="00733183" w:rsidRDefault="000F7EB4" w:rsidP="0010050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Diagnosis HbA1c mmol/mol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E14DBBA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213E2B44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90E881F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D8904D8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C8BCEC6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A8868F4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E2F4F7A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808D84F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65F1222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8478E79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F7EB4" w:rsidRPr="00733183" w14:paraId="7B3870CE" w14:textId="77777777" w:rsidTr="0010050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129AC" w14:textId="77777777" w:rsidR="000F7EB4" w:rsidRPr="00733183" w:rsidRDefault="000F7EB4" w:rsidP="001005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 xml:space="preserve">&lt;48 </w:t>
            </w:r>
          </w:p>
        </w:tc>
        <w:tc>
          <w:tcPr>
            <w:tcW w:w="709" w:type="dxa"/>
          </w:tcPr>
          <w:p w14:paraId="65B8621B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23981 (90.4)</w:t>
            </w:r>
          </w:p>
        </w:tc>
        <w:tc>
          <w:tcPr>
            <w:tcW w:w="850" w:type="dxa"/>
          </w:tcPr>
          <w:p w14:paraId="6D988F9B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2554 (9.6)</w:t>
            </w:r>
          </w:p>
        </w:tc>
        <w:tc>
          <w:tcPr>
            <w:tcW w:w="992" w:type="dxa"/>
          </w:tcPr>
          <w:p w14:paraId="10CA196F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.31 (1.24-1.39)</w:t>
            </w:r>
          </w:p>
        </w:tc>
        <w:tc>
          <w:tcPr>
            <w:tcW w:w="567" w:type="dxa"/>
          </w:tcPr>
          <w:p w14:paraId="343E6EFF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134" w:type="dxa"/>
          </w:tcPr>
          <w:p w14:paraId="5A3504E7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.37 (1.27-1.47)</w:t>
            </w:r>
          </w:p>
        </w:tc>
        <w:tc>
          <w:tcPr>
            <w:tcW w:w="709" w:type="dxa"/>
          </w:tcPr>
          <w:p w14:paraId="3F09EAB5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276" w:type="dxa"/>
          </w:tcPr>
          <w:p w14:paraId="7A7E04F5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.30 (1.23-1.37)</w:t>
            </w:r>
          </w:p>
        </w:tc>
        <w:tc>
          <w:tcPr>
            <w:tcW w:w="709" w:type="dxa"/>
          </w:tcPr>
          <w:p w14:paraId="4F9117B9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992" w:type="dxa"/>
          </w:tcPr>
          <w:p w14:paraId="0C4803A1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.32 (1.24-1.40)</w:t>
            </w:r>
          </w:p>
        </w:tc>
        <w:tc>
          <w:tcPr>
            <w:tcW w:w="709" w:type="dxa"/>
          </w:tcPr>
          <w:p w14:paraId="41BFEEC9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0F7EB4" w:rsidRPr="00733183" w14:paraId="680F31AA" w14:textId="77777777" w:rsidTr="0010050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C7C3B" w14:textId="77777777" w:rsidR="000F7EB4" w:rsidRPr="00733183" w:rsidRDefault="000F7EB4" w:rsidP="001005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48 to 52.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7446C4C3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30278 (92.5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59F76B2B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2456 (7.5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03D7340E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71F4B1FC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35CF387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2FF759EF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F420223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258CA29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35071BF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4028609D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F7EB4" w:rsidRPr="00733183" w14:paraId="5274D94F" w14:textId="77777777" w:rsidTr="0010050F">
        <w:trPr>
          <w:trHeight w:val="313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1344E" w14:textId="77777777" w:rsidR="000F7EB4" w:rsidRPr="00733183" w:rsidRDefault="000F7EB4" w:rsidP="0010050F">
            <w:pPr>
              <w:rPr>
                <w:rFonts w:ascii="Times New Roman" w:hAnsi="Times New Roman" w:cs="Times New Roman"/>
                <w:sz w:val="13"/>
                <w:szCs w:val="13"/>
                <w:u w:val="single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53 to 63.9</w:t>
            </w:r>
          </w:p>
        </w:tc>
        <w:tc>
          <w:tcPr>
            <w:tcW w:w="709" w:type="dxa"/>
          </w:tcPr>
          <w:p w14:paraId="25705D3E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32997 (96.8)</w:t>
            </w:r>
          </w:p>
        </w:tc>
        <w:tc>
          <w:tcPr>
            <w:tcW w:w="850" w:type="dxa"/>
          </w:tcPr>
          <w:p w14:paraId="62B5E33F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095 (3.2)</w:t>
            </w:r>
          </w:p>
        </w:tc>
        <w:tc>
          <w:tcPr>
            <w:tcW w:w="992" w:type="dxa"/>
          </w:tcPr>
          <w:p w14:paraId="76DBCBEA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0.41 (0.38-0.44)</w:t>
            </w:r>
          </w:p>
        </w:tc>
        <w:tc>
          <w:tcPr>
            <w:tcW w:w="567" w:type="dxa"/>
          </w:tcPr>
          <w:p w14:paraId="692ABCA7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134" w:type="dxa"/>
          </w:tcPr>
          <w:p w14:paraId="27943B32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0.72 (0.65-0.78)</w:t>
            </w:r>
          </w:p>
        </w:tc>
        <w:tc>
          <w:tcPr>
            <w:tcW w:w="709" w:type="dxa"/>
          </w:tcPr>
          <w:p w14:paraId="7CAFAF8C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276" w:type="dxa"/>
          </w:tcPr>
          <w:p w14:paraId="7AEE8B83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0.41 (0.38-0.44)</w:t>
            </w:r>
          </w:p>
        </w:tc>
        <w:tc>
          <w:tcPr>
            <w:tcW w:w="709" w:type="dxa"/>
          </w:tcPr>
          <w:p w14:paraId="2C6B11F5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992" w:type="dxa"/>
          </w:tcPr>
          <w:p w14:paraId="229CB71A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0.74 (0.68-0.80)</w:t>
            </w:r>
          </w:p>
        </w:tc>
        <w:tc>
          <w:tcPr>
            <w:tcW w:w="709" w:type="dxa"/>
          </w:tcPr>
          <w:p w14:paraId="712924C7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0F7EB4" w:rsidRPr="00733183" w14:paraId="279DEF26" w14:textId="77777777" w:rsidTr="0010050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17EA5" w14:textId="77777777" w:rsidR="000F7EB4" w:rsidRPr="00733183" w:rsidRDefault="000F7EB4" w:rsidP="0010050F">
            <w:pPr>
              <w:rPr>
                <w:rFonts w:ascii="Times New Roman" w:hAnsi="Times New Roman" w:cs="Times New Roman"/>
                <w:sz w:val="13"/>
                <w:szCs w:val="13"/>
                <w:u w:val="single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64 to 85.9</w:t>
            </w:r>
          </w:p>
        </w:tc>
        <w:tc>
          <w:tcPr>
            <w:tcW w:w="709" w:type="dxa"/>
          </w:tcPr>
          <w:p w14:paraId="05245CB5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28368 (98.4)</w:t>
            </w:r>
          </w:p>
        </w:tc>
        <w:tc>
          <w:tcPr>
            <w:tcW w:w="850" w:type="dxa"/>
          </w:tcPr>
          <w:p w14:paraId="5F053A48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465 (1.6)</w:t>
            </w:r>
          </w:p>
        </w:tc>
        <w:tc>
          <w:tcPr>
            <w:tcW w:w="992" w:type="dxa"/>
          </w:tcPr>
          <w:p w14:paraId="6699D4A4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0.20 (0.18-0.44)</w:t>
            </w:r>
          </w:p>
        </w:tc>
        <w:tc>
          <w:tcPr>
            <w:tcW w:w="567" w:type="dxa"/>
          </w:tcPr>
          <w:p w14:paraId="367F746A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134" w:type="dxa"/>
          </w:tcPr>
          <w:p w14:paraId="52A1E25E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0.75 (0.66-0.86)</w:t>
            </w:r>
          </w:p>
        </w:tc>
        <w:tc>
          <w:tcPr>
            <w:tcW w:w="709" w:type="dxa"/>
          </w:tcPr>
          <w:p w14:paraId="27762484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276" w:type="dxa"/>
          </w:tcPr>
          <w:p w14:paraId="7A6392CC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0.21 (0.19-0.23)</w:t>
            </w:r>
          </w:p>
        </w:tc>
        <w:tc>
          <w:tcPr>
            <w:tcW w:w="709" w:type="dxa"/>
          </w:tcPr>
          <w:p w14:paraId="59039AD0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992" w:type="dxa"/>
          </w:tcPr>
          <w:p w14:paraId="7A56FD64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0.72 (0.64-0.80)</w:t>
            </w:r>
          </w:p>
        </w:tc>
        <w:tc>
          <w:tcPr>
            <w:tcW w:w="709" w:type="dxa"/>
          </w:tcPr>
          <w:p w14:paraId="7643F1BE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0F7EB4" w:rsidRPr="00733183" w14:paraId="6455B01F" w14:textId="77777777" w:rsidTr="0010050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C58A6" w14:textId="77777777" w:rsidR="000F7EB4" w:rsidRPr="00733183" w:rsidRDefault="000F7EB4" w:rsidP="0010050F">
            <w:pPr>
              <w:rPr>
                <w:rFonts w:ascii="Times New Roman" w:hAnsi="Times New Roman" w:cs="Times New Roman"/>
                <w:sz w:val="13"/>
                <w:szCs w:val="13"/>
                <w:u w:val="single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86+</w:t>
            </w:r>
          </w:p>
        </w:tc>
        <w:tc>
          <w:tcPr>
            <w:tcW w:w="709" w:type="dxa"/>
          </w:tcPr>
          <w:p w14:paraId="3611BBF6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4970 (99.2)</w:t>
            </w:r>
          </w:p>
        </w:tc>
        <w:tc>
          <w:tcPr>
            <w:tcW w:w="850" w:type="dxa"/>
          </w:tcPr>
          <w:p w14:paraId="61649652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14 (0.8)</w:t>
            </w:r>
          </w:p>
        </w:tc>
        <w:tc>
          <w:tcPr>
            <w:tcW w:w="992" w:type="dxa"/>
          </w:tcPr>
          <w:p w14:paraId="6AE7AC57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0.09 (0.08-0.11)</w:t>
            </w:r>
          </w:p>
        </w:tc>
        <w:tc>
          <w:tcPr>
            <w:tcW w:w="567" w:type="dxa"/>
          </w:tcPr>
          <w:p w14:paraId="54CB7CAA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134" w:type="dxa"/>
          </w:tcPr>
          <w:p w14:paraId="1D7A77BA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0.49 (0.39-0.62)</w:t>
            </w:r>
          </w:p>
        </w:tc>
        <w:tc>
          <w:tcPr>
            <w:tcW w:w="709" w:type="dxa"/>
          </w:tcPr>
          <w:p w14:paraId="7E4FD89C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276" w:type="dxa"/>
          </w:tcPr>
          <w:p w14:paraId="5835C1CC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0.10 (0.08-0.12)</w:t>
            </w:r>
          </w:p>
        </w:tc>
        <w:tc>
          <w:tcPr>
            <w:tcW w:w="709" w:type="dxa"/>
          </w:tcPr>
          <w:p w14:paraId="215882F5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992" w:type="dxa"/>
          </w:tcPr>
          <w:p w14:paraId="5BA4AE4B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0.46 (0.38-0.56)</w:t>
            </w:r>
          </w:p>
        </w:tc>
        <w:tc>
          <w:tcPr>
            <w:tcW w:w="709" w:type="dxa"/>
          </w:tcPr>
          <w:p w14:paraId="57BF636A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0F7EB4" w:rsidRPr="00733183" w14:paraId="1D8602BF" w14:textId="77777777" w:rsidTr="0010050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29491" w14:textId="77777777" w:rsidR="000F7EB4" w:rsidRPr="00733183" w:rsidRDefault="000F7EB4" w:rsidP="0010050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Weight change (kg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91A4974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3080CB9F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58105C7D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06B91D6D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6AA954D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92E4F03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09A0E17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11B66B2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633F6213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11A26193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F7EB4" w:rsidRPr="00733183" w14:paraId="64E59A98" w14:textId="77777777" w:rsidTr="0010050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411A9" w14:textId="77777777" w:rsidR="000F7EB4" w:rsidRPr="00733183" w:rsidRDefault="000F7EB4" w:rsidP="001005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5+ gain</w:t>
            </w:r>
          </w:p>
        </w:tc>
        <w:tc>
          <w:tcPr>
            <w:tcW w:w="709" w:type="dxa"/>
          </w:tcPr>
          <w:p w14:paraId="37C643AE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1088 (98.1)</w:t>
            </w:r>
          </w:p>
        </w:tc>
        <w:tc>
          <w:tcPr>
            <w:tcW w:w="850" w:type="dxa"/>
          </w:tcPr>
          <w:p w14:paraId="4C1F4865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211 (1.9)</w:t>
            </w:r>
          </w:p>
        </w:tc>
        <w:tc>
          <w:tcPr>
            <w:tcW w:w="992" w:type="dxa"/>
          </w:tcPr>
          <w:p w14:paraId="672930E4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0.63 (0.53-0.73)</w:t>
            </w:r>
          </w:p>
        </w:tc>
        <w:tc>
          <w:tcPr>
            <w:tcW w:w="567" w:type="dxa"/>
          </w:tcPr>
          <w:p w14:paraId="324591BE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134" w:type="dxa"/>
          </w:tcPr>
          <w:p w14:paraId="31F4E39E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0.95 (0.81-1.13)</w:t>
            </w:r>
          </w:p>
        </w:tc>
        <w:tc>
          <w:tcPr>
            <w:tcW w:w="709" w:type="dxa"/>
          </w:tcPr>
          <w:p w14:paraId="1ACCE3B7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0.58</w:t>
            </w:r>
          </w:p>
        </w:tc>
        <w:tc>
          <w:tcPr>
            <w:tcW w:w="1276" w:type="dxa"/>
          </w:tcPr>
          <w:p w14:paraId="4148A99D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0.64 (0.54-0.76)</w:t>
            </w:r>
          </w:p>
        </w:tc>
        <w:tc>
          <w:tcPr>
            <w:tcW w:w="709" w:type="dxa"/>
          </w:tcPr>
          <w:p w14:paraId="1B9FC67A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992" w:type="dxa"/>
          </w:tcPr>
          <w:p w14:paraId="5B8DF303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0.88 (0.73-1.07)</w:t>
            </w:r>
          </w:p>
        </w:tc>
        <w:tc>
          <w:tcPr>
            <w:tcW w:w="709" w:type="dxa"/>
          </w:tcPr>
          <w:p w14:paraId="6FB098DF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0.19</w:t>
            </w:r>
          </w:p>
        </w:tc>
      </w:tr>
      <w:tr w:rsidR="000F7EB4" w:rsidRPr="00733183" w14:paraId="7A8136D4" w14:textId="77777777" w:rsidTr="0010050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8B586" w14:textId="77777777" w:rsidR="000F7EB4" w:rsidRPr="00733183" w:rsidRDefault="000F7EB4" w:rsidP="001005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0 to 4.9 gain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6708BCA1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22473 (97.0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55395C5B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684 (3.0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498F02B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4A4264AE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01D56DA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099DBC3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9909757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B0AB3BA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49DDF94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7971804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-</w:t>
            </w:r>
          </w:p>
        </w:tc>
      </w:tr>
      <w:tr w:rsidR="000F7EB4" w:rsidRPr="00733183" w14:paraId="4D03EABE" w14:textId="77777777" w:rsidTr="0010050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15A14" w14:textId="77777777" w:rsidR="000F7EB4" w:rsidRPr="00733183" w:rsidRDefault="000F7EB4" w:rsidP="001005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0.1 to 4.9 loss</w:t>
            </w:r>
          </w:p>
        </w:tc>
        <w:tc>
          <w:tcPr>
            <w:tcW w:w="709" w:type="dxa"/>
          </w:tcPr>
          <w:p w14:paraId="7C897CDD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32722 (96.0)</w:t>
            </w:r>
          </w:p>
        </w:tc>
        <w:tc>
          <w:tcPr>
            <w:tcW w:w="850" w:type="dxa"/>
          </w:tcPr>
          <w:p w14:paraId="4188350D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374 (4.0)</w:t>
            </w:r>
          </w:p>
        </w:tc>
        <w:tc>
          <w:tcPr>
            <w:tcW w:w="992" w:type="dxa"/>
          </w:tcPr>
          <w:p w14:paraId="21681CD9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.38 (1.26-1.52)</w:t>
            </w:r>
          </w:p>
        </w:tc>
        <w:tc>
          <w:tcPr>
            <w:tcW w:w="567" w:type="dxa"/>
          </w:tcPr>
          <w:p w14:paraId="3227849A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134" w:type="dxa"/>
          </w:tcPr>
          <w:p w14:paraId="3116E4A2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.43 (1.29-1.58)</w:t>
            </w:r>
          </w:p>
        </w:tc>
        <w:tc>
          <w:tcPr>
            <w:tcW w:w="709" w:type="dxa"/>
          </w:tcPr>
          <w:p w14:paraId="564DE8C7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276" w:type="dxa"/>
          </w:tcPr>
          <w:p w14:paraId="05E7F08A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.11 (0.98-1.25)</w:t>
            </w:r>
          </w:p>
        </w:tc>
        <w:tc>
          <w:tcPr>
            <w:tcW w:w="709" w:type="dxa"/>
          </w:tcPr>
          <w:p w14:paraId="2E03943C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0.09</w:t>
            </w:r>
          </w:p>
        </w:tc>
        <w:tc>
          <w:tcPr>
            <w:tcW w:w="992" w:type="dxa"/>
          </w:tcPr>
          <w:p w14:paraId="5A5A7AD1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.14 (1.01-1.30)</w:t>
            </w:r>
          </w:p>
        </w:tc>
        <w:tc>
          <w:tcPr>
            <w:tcW w:w="709" w:type="dxa"/>
          </w:tcPr>
          <w:p w14:paraId="5C268688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0.04</w:t>
            </w:r>
          </w:p>
        </w:tc>
      </w:tr>
      <w:tr w:rsidR="000F7EB4" w:rsidRPr="00733183" w14:paraId="224609B6" w14:textId="77777777" w:rsidTr="0010050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164F9" w14:textId="77777777" w:rsidR="000F7EB4" w:rsidRPr="00733183" w:rsidRDefault="000F7EB4" w:rsidP="001005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5 to 9.9 loss</w:t>
            </w:r>
          </w:p>
        </w:tc>
        <w:tc>
          <w:tcPr>
            <w:tcW w:w="709" w:type="dxa"/>
          </w:tcPr>
          <w:p w14:paraId="0F9B7828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24080 (94.6)</w:t>
            </w:r>
          </w:p>
        </w:tc>
        <w:tc>
          <w:tcPr>
            <w:tcW w:w="850" w:type="dxa"/>
          </w:tcPr>
          <w:p w14:paraId="5A5D45E2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364 (5.4)</w:t>
            </w:r>
          </w:p>
        </w:tc>
        <w:tc>
          <w:tcPr>
            <w:tcW w:w="992" w:type="dxa"/>
          </w:tcPr>
          <w:p w14:paraId="474EE783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.86 (1.70-2.04)</w:t>
            </w:r>
          </w:p>
        </w:tc>
        <w:tc>
          <w:tcPr>
            <w:tcW w:w="567" w:type="dxa"/>
          </w:tcPr>
          <w:p w14:paraId="39146275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134" w:type="dxa"/>
          </w:tcPr>
          <w:p w14:paraId="5E12027C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2.74 (2.47-3.03)</w:t>
            </w:r>
          </w:p>
        </w:tc>
        <w:tc>
          <w:tcPr>
            <w:tcW w:w="709" w:type="dxa"/>
          </w:tcPr>
          <w:p w14:paraId="73F64308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276" w:type="dxa"/>
          </w:tcPr>
          <w:p w14:paraId="49769100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.52 (1.35-1.71)</w:t>
            </w:r>
          </w:p>
        </w:tc>
        <w:tc>
          <w:tcPr>
            <w:tcW w:w="709" w:type="dxa"/>
          </w:tcPr>
          <w:p w14:paraId="64A59A05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992" w:type="dxa"/>
          </w:tcPr>
          <w:p w14:paraId="401296AC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2.14 (1.88-2.44)</w:t>
            </w:r>
          </w:p>
        </w:tc>
        <w:tc>
          <w:tcPr>
            <w:tcW w:w="709" w:type="dxa"/>
          </w:tcPr>
          <w:p w14:paraId="242B0AB2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0F7EB4" w:rsidRPr="00733183" w14:paraId="2D2C33C4" w14:textId="77777777" w:rsidTr="0010050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F43AF" w14:textId="77777777" w:rsidR="000F7EB4" w:rsidRPr="00733183" w:rsidRDefault="000F7EB4" w:rsidP="001005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0 to 14.9 loss</w:t>
            </w:r>
          </w:p>
        </w:tc>
        <w:tc>
          <w:tcPr>
            <w:tcW w:w="709" w:type="dxa"/>
          </w:tcPr>
          <w:p w14:paraId="3D049619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2190 (93.7)</w:t>
            </w:r>
          </w:p>
        </w:tc>
        <w:tc>
          <w:tcPr>
            <w:tcW w:w="850" w:type="dxa"/>
          </w:tcPr>
          <w:p w14:paraId="73FF0AEE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814 (6.3)</w:t>
            </w:r>
          </w:p>
        </w:tc>
        <w:tc>
          <w:tcPr>
            <w:tcW w:w="992" w:type="dxa"/>
          </w:tcPr>
          <w:p w14:paraId="1A53421A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2.19 (1.98-2.43)</w:t>
            </w:r>
          </w:p>
        </w:tc>
        <w:tc>
          <w:tcPr>
            <w:tcW w:w="567" w:type="dxa"/>
          </w:tcPr>
          <w:p w14:paraId="071B99D1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134" w:type="dxa"/>
          </w:tcPr>
          <w:p w14:paraId="48E8AD82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4.31 (3.83-4.84)</w:t>
            </w:r>
          </w:p>
        </w:tc>
        <w:tc>
          <w:tcPr>
            <w:tcW w:w="709" w:type="dxa"/>
          </w:tcPr>
          <w:p w14:paraId="2155321D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276" w:type="dxa"/>
          </w:tcPr>
          <w:p w14:paraId="5C704CDD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.71 (1.51-1.94)</w:t>
            </w:r>
          </w:p>
        </w:tc>
        <w:tc>
          <w:tcPr>
            <w:tcW w:w="709" w:type="dxa"/>
          </w:tcPr>
          <w:p w14:paraId="5B419B51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992" w:type="dxa"/>
          </w:tcPr>
          <w:p w14:paraId="7EF054E1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2.99 (2.59-3.45)</w:t>
            </w:r>
          </w:p>
        </w:tc>
        <w:tc>
          <w:tcPr>
            <w:tcW w:w="709" w:type="dxa"/>
          </w:tcPr>
          <w:p w14:paraId="64F52F80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0F7EB4" w:rsidRPr="00733183" w14:paraId="1116F752" w14:textId="77777777" w:rsidTr="0010050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AC01F" w14:textId="77777777" w:rsidR="000F7EB4" w:rsidRPr="00733183" w:rsidRDefault="000F7EB4" w:rsidP="001005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5+ loss</w:t>
            </w:r>
          </w:p>
        </w:tc>
        <w:tc>
          <w:tcPr>
            <w:tcW w:w="709" w:type="dxa"/>
          </w:tcPr>
          <w:p w14:paraId="64391789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9546 (90.5)</w:t>
            </w:r>
          </w:p>
        </w:tc>
        <w:tc>
          <w:tcPr>
            <w:tcW w:w="850" w:type="dxa"/>
          </w:tcPr>
          <w:p w14:paraId="7D48DE66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002 (9.5)</w:t>
            </w:r>
          </w:p>
        </w:tc>
        <w:tc>
          <w:tcPr>
            <w:tcW w:w="992" w:type="dxa"/>
          </w:tcPr>
          <w:p w14:paraId="6F88E404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3.45 (3.12-3.81)</w:t>
            </w:r>
          </w:p>
        </w:tc>
        <w:tc>
          <w:tcPr>
            <w:tcW w:w="567" w:type="dxa"/>
          </w:tcPr>
          <w:p w14:paraId="71A05C1F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134" w:type="dxa"/>
          </w:tcPr>
          <w:p w14:paraId="2FFAF60B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8.33 (7.41-9.38)</w:t>
            </w:r>
          </w:p>
        </w:tc>
        <w:tc>
          <w:tcPr>
            <w:tcW w:w="709" w:type="dxa"/>
          </w:tcPr>
          <w:p w14:paraId="49BDC34F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276" w:type="dxa"/>
          </w:tcPr>
          <w:p w14:paraId="0FFA9A33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2.39 (2.12-2.70)</w:t>
            </w:r>
          </w:p>
        </w:tc>
        <w:tc>
          <w:tcPr>
            <w:tcW w:w="709" w:type="dxa"/>
          </w:tcPr>
          <w:p w14:paraId="1BFA4A9B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992" w:type="dxa"/>
          </w:tcPr>
          <w:p w14:paraId="6C0CD900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4.48 (3.90-5.14)</w:t>
            </w:r>
          </w:p>
        </w:tc>
        <w:tc>
          <w:tcPr>
            <w:tcW w:w="709" w:type="dxa"/>
          </w:tcPr>
          <w:p w14:paraId="43EDB3C9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0F7EB4" w:rsidRPr="00733183" w14:paraId="348635ED" w14:textId="77777777" w:rsidTr="0010050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ABB56" w14:textId="77777777" w:rsidR="000F7EB4" w:rsidRPr="00733183" w:rsidRDefault="000F7EB4" w:rsidP="0010050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u w:val="single"/>
              </w:rPr>
            </w:pPr>
            <w:r w:rsidRPr="00733183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GLT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191B512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5DDC63C8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6AECCD3D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198A9858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503331E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6CD0D39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380F8FB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15DC94A5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4A3F4127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77B34C62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F7EB4" w:rsidRPr="00733183" w14:paraId="2770F36E" w14:textId="77777777" w:rsidTr="0010050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F9559" w14:textId="77777777" w:rsidR="000F7EB4" w:rsidRPr="00733183" w:rsidRDefault="000F7EB4" w:rsidP="0010050F">
            <w:pPr>
              <w:rPr>
                <w:rFonts w:ascii="Times New Roman" w:hAnsi="Times New Roman" w:cs="Times New Roman"/>
                <w:sz w:val="13"/>
                <w:szCs w:val="13"/>
                <w:u w:val="single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Previous GLT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05A13F6B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21966 (98.6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160A954F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716 (1.4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2F0EBC56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</w:tcPr>
          <w:p w14:paraId="635BF167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948E52B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5C8C79E9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42DD0F0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3CB5533E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3473304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tcBorders>
              <w:left w:val="single" w:sz="4" w:space="0" w:color="auto"/>
            </w:tcBorders>
          </w:tcPr>
          <w:p w14:paraId="2D7CCA7D" w14:textId="77777777" w:rsidR="000F7EB4" w:rsidRPr="00733183" w:rsidRDefault="000F7EB4" w:rsidP="0010050F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F7EB4" w:rsidRPr="00733183" w14:paraId="1D37C3D5" w14:textId="77777777" w:rsidTr="0010050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78A85" w14:textId="77777777" w:rsidR="000F7EB4" w:rsidRPr="00733183" w:rsidRDefault="000F7EB4" w:rsidP="0010050F">
            <w:pPr>
              <w:rPr>
                <w:rFonts w:ascii="Times New Roman" w:hAnsi="Times New Roman" w:cs="Times New Roman"/>
                <w:sz w:val="13"/>
                <w:szCs w:val="13"/>
                <w:u w:val="single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No GLT</w:t>
            </w:r>
          </w:p>
        </w:tc>
        <w:tc>
          <w:tcPr>
            <w:tcW w:w="709" w:type="dxa"/>
          </w:tcPr>
          <w:p w14:paraId="74C9D5B2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23872 (81.6)</w:t>
            </w:r>
          </w:p>
        </w:tc>
        <w:tc>
          <w:tcPr>
            <w:tcW w:w="850" w:type="dxa"/>
          </w:tcPr>
          <w:p w14:paraId="7E181581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5380 (18.4)</w:t>
            </w:r>
          </w:p>
        </w:tc>
        <w:tc>
          <w:tcPr>
            <w:tcW w:w="992" w:type="dxa"/>
          </w:tcPr>
          <w:p w14:paraId="7CFE0233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6.02 (15.15-16.95)</w:t>
            </w:r>
          </w:p>
        </w:tc>
        <w:tc>
          <w:tcPr>
            <w:tcW w:w="567" w:type="dxa"/>
          </w:tcPr>
          <w:p w14:paraId="37A766F9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134" w:type="dxa"/>
          </w:tcPr>
          <w:p w14:paraId="2C262F75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20.16 (18.63-21.84)</w:t>
            </w:r>
          </w:p>
        </w:tc>
        <w:tc>
          <w:tcPr>
            <w:tcW w:w="709" w:type="dxa"/>
          </w:tcPr>
          <w:p w14:paraId="4FF75C8B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276" w:type="dxa"/>
          </w:tcPr>
          <w:p w14:paraId="5FA60D72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6.02 (15.14- 16.94)</w:t>
            </w:r>
          </w:p>
        </w:tc>
        <w:tc>
          <w:tcPr>
            <w:tcW w:w="709" w:type="dxa"/>
          </w:tcPr>
          <w:p w14:paraId="005EBD2A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992" w:type="dxa"/>
          </w:tcPr>
          <w:p w14:paraId="4D8B9334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5.29 (14.29-16.35)</w:t>
            </w:r>
          </w:p>
        </w:tc>
        <w:tc>
          <w:tcPr>
            <w:tcW w:w="709" w:type="dxa"/>
          </w:tcPr>
          <w:p w14:paraId="7E9B0C67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  <w:tr w:rsidR="000F7EB4" w:rsidRPr="00733183" w14:paraId="23E1217C" w14:textId="77777777" w:rsidTr="0010050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071F4" w14:textId="77777777" w:rsidR="000F7EB4" w:rsidRPr="00733183" w:rsidRDefault="000F7EB4" w:rsidP="0010050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Bariatric surgery </w:t>
            </w:r>
          </w:p>
        </w:tc>
        <w:tc>
          <w:tcPr>
            <w:tcW w:w="709" w:type="dxa"/>
          </w:tcPr>
          <w:p w14:paraId="3200AAF5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0" w:type="dxa"/>
          </w:tcPr>
          <w:p w14:paraId="5EAB42A8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6B291613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2240B816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</w:tcPr>
          <w:p w14:paraId="27E2EE19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47D50136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</w:tcPr>
          <w:p w14:paraId="519C3D12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71DFCE2D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31F5911B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34CC7CEB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F7EB4" w:rsidRPr="00733183" w14:paraId="679850A2" w14:textId="77777777" w:rsidTr="0010050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E4AEC" w14:textId="77777777" w:rsidR="000F7EB4" w:rsidRPr="00733183" w:rsidRDefault="000F7EB4" w:rsidP="001005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 xml:space="preserve">No Previous </w:t>
            </w:r>
          </w:p>
        </w:tc>
        <w:tc>
          <w:tcPr>
            <w:tcW w:w="709" w:type="dxa"/>
          </w:tcPr>
          <w:p w14:paraId="1B1CEE0B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45502 (95.4)</w:t>
            </w:r>
          </w:p>
        </w:tc>
        <w:tc>
          <w:tcPr>
            <w:tcW w:w="850" w:type="dxa"/>
          </w:tcPr>
          <w:p w14:paraId="3FE4D936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6978 (4.6)</w:t>
            </w:r>
          </w:p>
        </w:tc>
        <w:tc>
          <w:tcPr>
            <w:tcW w:w="992" w:type="dxa"/>
          </w:tcPr>
          <w:p w14:paraId="496DD5D1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567" w:type="dxa"/>
          </w:tcPr>
          <w:p w14:paraId="15B08DAB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</w:tcPr>
          <w:p w14:paraId="31378B53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3AE8BD74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</w:tcPr>
          <w:p w14:paraId="0DB8DDDD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08242F25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</w:tcPr>
          <w:p w14:paraId="6F315955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</w:tcPr>
          <w:p w14:paraId="533D093D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0F7EB4" w:rsidRPr="00733183" w14:paraId="1CA485E8" w14:textId="77777777" w:rsidTr="0010050F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A5122" w14:textId="77777777" w:rsidR="000F7EB4" w:rsidRPr="00733183" w:rsidRDefault="000F7EB4" w:rsidP="0010050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Previous surgery</w:t>
            </w:r>
          </w:p>
        </w:tc>
        <w:tc>
          <w:tcPr>
            <w:tcW w:w="709" w:type="dxa"/>
          </w:tcPr>
          <w:p w14:paraId="78E76FF9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336 (74.0)</w:t>
            </w:r>
          </w:p>
        </w:tc>
        <w:tc>
          <w:tcPr>
            <w:tcW w:w="850" w:type="dxa"/>
          </w:tcPr>
          <w:p w14:paraId="61BF8F80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18 (26.0)</w:t>
            </w:r>
          </w:p>
        </w:tc>
        <w:tc>
          <w:tcPr>
            <w:tcW w:w="992" w:type="dxa"/>
          </w:tcPr>
          <w:p w14:paraId="0CF11F02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  <w:vertAlign w:val="subscript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7.32 (5.91-9.01)</w:t>
            </w:r>
          </w:p>
        </w:tc>
        <w:tc>
          <w:tcPr>
            <w:tcW w:w="567" w:type="dxa"/>
          </w:tcPr>
          <w:p w14:paraId="193F4CB9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134" w:type="dxa"/>
          </w:tcPr>
          <w:p w14:paraId="2C6F0324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0.39 (7.68-13.90)</w:t>
            </w:r>
          </w:p>
        </w:tc>
        <w:tc>
          <w:tcPr>
            <w:tcW w:w="709" w:type="dxa"/>
          </w:tcPr>
          <w:p w14:paraId="39D83CD1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1276" w:type="dxa"/>
          </w:tcPr>
          <w:p w14:paraId="37A1F55E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7.32 (5.93-9.04)</w:t>
            </w:r>
          </w:p>
        </w:tc>
        <w:tc>
          <w:tcPr>
            <w:tcW w:w="709" w:type="dxa"/>
          </w:tcPr>
          <w:p w14:paraId="5B4EF003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  <w:tc>
          <w:tcPr>
            <w:tcW w:w="992" w:type="dxa"/>
          </w:tcPr>
          <w:p w14:paraId="7E5A8D42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13.01 (10.17-16.64)</w:t>
            </w:r>
          </w:p>
        </w:tc>
        <w:tc>
          <w:tcPr>
            <w:tcW w:w="709" w:type="dxa"/>
          </w:tcPr>
          <w:p w14:paraId="72EA2BF0" w14:textId="77777777" w:rsidR="000F7EB4" w:rsidRPr="00733183" w:rsidRDefault="000F7EB4" w:rsidP="0010050F">
            <w:pPr>
              <w:jc w:val="right"/>
              <w:rPr>
                <w:rFonts w:ascii="Times New Roman" w:hAnsi="Times New Roman" w:cs="Times New Roman"/>
                <w:sz w:val="13"/>
                <w:szCs w:val="13"/>
              </w:rPr>
            </w:pPr>
            <w:r w:rsidRPr="00733183">
              <w:rPr>
                <w:rFonts w:ascii="Times New Roman" w:hAnsi="Times New Roman" w:cs="Times New Roman"/>
                <w:sz w:val="13"/>
                <w:szCs w:val="13"/>
              </w:rPr>
              <w:t>&lt;0.001</w:t>
            </w:r>
          </w:p>
        </w:tc>
      </w:tr>
    </w:tbl>
    <w:p w14:paraId="24D7359D" w14:textId="37FFC8FC" w:rsidR="00F00033" w:rsidRPr="000F7EB4" w:rsidRDefault="000F7EB4" w:rsidP="000F7EB4">
      <w:pPr>
        <w:spacing w:line="360" w:lineRule="auto"/>
        <w:rPr>
          <w:rFonts w:ascii="Times New Roman" w:hAnsi="Times New Roman"/>
        </w:rPr>
      </w:pPr>
    </w:p>
    <w:sectPr w:rsidR="00F00033" w:rsidRPr="000F7EB4" w:rsidSect="009D04F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EB4"/>
    <w:rsid w:val="000F7EB4"/>
    <w:rsid w:val="009D04F1"/>
    <w:rsid w:val="00DE7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5D7B77"/>
  <w15:chartTrackingRefBased/>
  <w15:docId w15:val="{4E46D30D-FB92-FE40-B70F-ABAFF9C89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E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F7E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F7E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9</Words>
  <Characters>2848</Characters>
  <Application>Microsoft Office Word</Application>
  <DocSecurity>0</DocSecurity>
  <Lines>23</Lines>
  <Paragraphs>6</Paragraphs>
  <ScaleCrop>false</ScaleCrop>
  <Company/>
  <LinksUpToDate>false</LinksUpToDate>
  <CharactersWithSpaces>3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TIEUX Rae</dc:creator>
  <cp:keywords/>
  <dc:description/>
  <cp:lastModifiedBy>CAPTIEUX Rae</cp:lastModifiedBy>
  <cp:revision>1</cp:revision>
  <dcterms:created xsi:type="dcterms:W3CDTF">2021-10-01T11:48:00Z</dcterms:created>
  <dcterms:modified xsi:type="dcterms:W3CDTF">2021-10-01T11:49:00Z</dcterms:modified>
</cp:coreProperties>
</file>